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C51" w:rsidRDefault="00EF4829" w:rsidP="00EF482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099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1531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xt</w:t>
      </w:r>
      <w:bookmarkStart w:id="0" w:name="_GoBack"/>
      <w:bookmarkEnd w:id="0"/>
      <w:r w:rsidRPr="00170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Internal Standardization of Scores using Age-Conditional Means and SDs. </w:t>
      </w:r>
    </w:p>
    <w:p w:rsidR="00EF4829" w:rsidRPr="00170993" w:rsidRDefault="00EF4829" w:rsidP="00EF48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0993">
        <w:rPr>
          <w:rFonts w:ascii="Times New Roman" w:hAnsi="Times New Roman" w:cs="Times New Roman"/>
          <w:sz w:val="24"/>
          <w:szCs w:val="24"/>
          <w:lang w:val="en-US"/>
        </w:rPr>
        <w:t xml:space="preserve">For each scale, we removed tester effects from the raw score by running a regression of the raw scores on tester dummies using Ordinary Least Squares (OLS). We constructed the residuals of these regressions, which we standardized by age using non-parametric methods as follows. First, we computed the age-conditional mean using the fitted values of the regression in (1), estimated by </w:t>
      </w:r>
      <w:r w:rsidRPr="0017099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kernel-weighted local polynomial smoothing methods</w:t>
      </w:r>
      <w:r w:rsidRPr="0017099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EF4829" w:rsidRPr="00170993" w:rsidRDefault="001C6601" w:rsidP="00EF4829">
      <w:pPr>
        <w:pStyle w:val="Body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=f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)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                ∀</m:t>
        </m:r>
        <m:r>
          <w:rPr>
            <w:rFonts w:ascii="Cambria Math" w:hAnsi="Cambria Math"/>
          </w:rPr>
          <m:t xml:space="preserve"> i</m:t>
        </m:r>
      </m:oMath>
      <w:r w:rsidR="00EF4829" w:rsidRPr="00170993">
        <w:t xml:space="preserve">                                                      (1)</w:t>
      </w:r>
    </w:p>
    <w:p w:rsidR="00EF4829" w:rsidRPr="00170993" w:rsidRDefault="00EF4829" w:rsidP="00EF48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70993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1709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="ヒラギノ角ゴ Pro W3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170993">
        <w:rPr>
          <w:rFonts w:ascii="Times New Roman" w:hAnsi="Times New Roman" w:cs="Times New Roman"/>
          <w:sz w:val="24"/>
          <w:szCs w:val="24"/>
          <w:lang w:val="en-US"/>
        </w:rPr>
        <w:t xml:space="preserve"> is the residual of the raw score of child </w:t>
      </w:r>
      <w:proofErr w:type="spellStart"/>
      <w:r w:rsidRPr="00170993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 w:rsidRPr="00170993">
        <w:rPr>
          <w:rFonts w:ascii="Times New Roman" w:hAnsi="Times New Roman" w:cs="Times New Roman"/>
          <w:sz w:val="24"/>
          <w:szCs w:val="24"/>
          <w:lang w:val="en-US"/>
        </w:rPr>
        <w:t xml:space="preserve"> in a given scale of a regression on tester dummie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1709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170993">
        <w:rPr>
          <w:rFonts w:ascii="Times New Roman" w:hAnsi="Times New Roman" w:cs="Times New Roman"/>
          <w:sz w:val="24"/>
          <w:szCs w:val="24"/>
          <w:lang w:val="en-US"/>
        </w:rPr>
        <w:t>is</w:t>
      </w:r>
      <w:proofErr w:type="gramEnd"/>
      <w:r w:rsidRPr="00170993">
        <w:rPr>
          <w:rFonts w:ascii="Times New Roman" w:hAnsi="Times New Roman" w:cs="Times New Roman"/>
          <w:sz w:val="24"/>
          <w:szCs w:val="24"/>
          <w:lang w:val="en-US"/>
        </w:rPr>
        <w:t xml:space="preserve"> the age of the child in days. Next, we </w:t>
      </w:r>
      <w:proofErr w:type="gramStart"/>
      <w:r w:rsidRPr="00170993">
        <w:rPr>
          <w:rFonts w:ascii="Times New Roman" w:hAnsi="Times New Roman" w:cs="Times New Roman"/>
          <w:sz w:val="24"/>
          <w:szCs w:val="24"/>
          <w:lang w:val="en-US"/>
        </w:rPr>
        <w:t>regressed</w:t>
      </w:r>
      <w:proofErr w:type="gramEnd"/>
      <w:r w:rsidRPr="00170993">
        <w:rPr>
          <w:rFonts w:ascii="Times New Roman" w:hAnsi="Times New Roman" w:cs="Times New Roman"/>
          <w:sz w:val="24"/>
          <w:szCs w:val="24"/>
          <w:lang w:val="en-US"/>
        </w:rPr>
        <w:t xml:space="preserve"> the square of the residuals in (1) on age of the child (in days) as shown in the </w:t>
      </w:r>
      <w:r w:rsidRPr="0017099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kernel-weighted local polynomial regression in (2)</w:t>
      </w:r>
      <w:r w:rsidRPr="0017099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EF4829" w:rsidRPr="00170993" w:rsidRDefault="001C6601" w:rsidP="00EF4829">
      <w:pPr>
        <w:pStyle w:val="Body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g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            ∀ </m:t>
        </m:r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EF4829" w:rsidRPr="00170993">
        <w:rPr>
          <w:rFonts w:ascii="Times New Roman" w:hAnsi="Times New Roman" w:cs="Times New Roman"/>
          <w:sz w:val="24"/>
          <w:szCs w:val="24"/>
        </w:rPr>
        <w:t xml:space="preserve">                                                   (2)</w:t>
      </w:r>
    </w:p>
    <w:p w:rsidR="00EF4829" w:rsidRPr="00170993" w:rsidRDefault="00EF4829" w:rsidP="00EF4829">
      <w:pPr>
        <w:pStyle w:val="Body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 w:rsidRPr="00170993">
        <w:rPr>
          <w:rFonts w:ascii="Times New Roman" w:hAnsi="Times New Roman" w:cs="Times New Roman"/>
          <w:sz w:val="24"/>
          <w:szCs w:val="24"/>
          <w:lang w:eastAsia="en-US"/>
        </w:rPr>
        <w:t xml:space="preserve">Our estimate of the age-conditional standard deviation (SD) is the square root of the fitted values </w:t>
      </w:r>
      <m:oMath>
        <m:r>
          <w:rPr>
            <w:rFonts w:ascii="Cambria Math" w:hAnsi="Cambria Math" w:cs="Times New Roman"/>
            <w:sz w:val="24"/>
            <w:szCs w:val="24"/>
            <w:lang w:eastAsia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170993">
        <w:rPr>
          <w:rFonts w:ascii="Times New Roman" w:hAnsi="Times New Roman" w:cs="Times New Roman"/>
          <w:sz w:val="24"/>
          <w:szCs w:val="24"/>
          <w:lang w:eastAsia="en-US"/>
        </w:rPr>
        <w:t xml:space="preserve"> in (2). Finally, we computed the internally age-adjusted z-score</w:t>
      </w:r>
      <w:proofErr w:type="gramStart"/>
      <w:r w:rsidRPr="00170993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Z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170993">
        <w:rPr>
          <w:rFonts w:ascii="Times New Roman" w:hAnsi="Times New Roman" w:cs="Times New Roman"/>
          <w:sz w:val="24"/>
          <w:szCs w:val="24"/>
          <w:lang w:eastAsia="en-US"/>
        </w:rPr>
        <w:t>, by subtracting from the residual of the raw score the within sample age-conditional mean estimated in (1) and dividing by the within sample age-conditional SD obtained from (2). More specifically:</w:t>
      </w:r>
    </w:p>
    <w:p w:rsidR="00EF4829" w:rsidRPr="00170993" w:rsidRDefault="00EF4829" w:rsidP="00EF4829">
      <w:pPr>
        <w:pStyle w:val="Body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Z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ra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                     ∀ i</m:t>
        </m:r>
      </m:oMath>
      <w:r w:rsidRPr="0017099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(3)</w:t>
      </w:r>
    </w:p>
    <w:p w:rsidR="006C6A4E" w:rsidRPr="00041858" w:rsidRDefault="00EF4829" w:rsidP="00B1247A">
      <w:pPr>
        <w:spacing w:line="480" w:lineRule="auto"/>
        <w:jc w:val="both"/>
      </w:pPr>
      <w:r w:rsidRPr="0017099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his resulted in smooth normally distributed internally standardized scores, with mean zero across the age range.</w:t>
      </w:r>
    </w:p>
    <w:sectPr w:rsidR="006C6A4E" w:rsidRPr="00041858" w:rsidSect="00B1247A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601" w:rsidRDefault="001C6601">
      <w:pPr>
        <w:spacing w:after="0" w:line="240" w:lineRule="auto"/>
      </w:pPr>
      <w:r>
        <w:separator/>
      </w:r>
    </w:p>
  </w:endnote>
  <w:endnote w:type="continuationSeparator" w:id="0">
    <w:p w:rsidR="001C6601" w:rsidRDefault="001C6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817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05B4" w:rsidRDefault="009503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1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05B4" w:rsidRDefault="001C6601">
    <w:pPr>
      <w:pStyle w:val="Footer"/>
    </w:pPr>
  </w:p>
  <w:p w:rsidR="001705B4" w:rsidRDefault="001C660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601" w:rsidRDefault="001C6601">
      <w:pPr>
        <w:spacing w:after="0" w:line="240" w:lineRule="auto"/>
      </w:pPr>
      <w:r>
        <w:separator/>
      </w:r>
    </w:p>
  </w:footnote>
  <w:footnote w:type="continuationSeparator" w:id="0">
    <w:p w:rsidR="001C6601" w:rsidRDefault="001C6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D89"/>
    <w:rsid w:val="00041858"/>
    <w:rsid w:val="0015315E"/>
    <w:rsid w:val="001C6601"/>
    <w:rsid w:val="001E09B7"/>
    <w:rsid w:val="0025653C"/>
    <w:rsid w:val="00501BF0"/>
    <w:rsid w:val="005D5D89"/>
    <w:rsid w:val="00622DAE"/>
    <w:rsid w:val="006C6A4E"/>
    <w:rsid w:val="007B2C51"/>
    <w:rsid w:val="007D163F"/>
    <w:rsid w:val="00944CC3"/>
    <w:rsid w:val="009503F5"/>
    <w:rsid w:val="00A33D1C"/>
    <w:rsid w:val="00B1247A"/>
    <w:rsid w:val="00D042C0"/>
    <w:rsid w:val="00EF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82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autoRedefine/>
    <w:rsid w:val="00EF4829"/>
    <w:pPr>
      <w:spacing w:after="0" w:line="480" w:lineRule="auto"/>
      <w:jc w:val="center"/>
    </w:pPr>
    <w:rPr>
      <w:rFonts w:eastAsia="ヒラギノ角ゴ Pro W3" w:cstheme="minorHAnsi"/>
      <w:color w:val="00000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829"/>
    <w:rPr>
      <w:rFonts w:ascii="Tahoma" w:eastAsiaTheme="minorEastAsia" w:hAnsi="Tahoma" w:cs="Tahoma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D1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63F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D16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82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autoRedefine/>
    <w:rsid w:val="00EF4829"/>
    <w:pPr>
      <w:spacing w:after="0" w:line="480" w:lineRule="auto"/>
      <w:jc w:val="center"/>
    </w:pPr>
    <w:rPr>
      <w:rFonts w:eastAsia="ヒラギノ角ゴ Pro W3" w:cstheme="minorHAnsi"/>
      <w:color w:val="00000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829"/>
    <w:rPr>
      <w:rFonts w:ascii="Tahoma" w:eastAsiaTheme="minorEastAsia" w:hAnsi="Tahoma" w:cs="Tahoma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D1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63F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7D1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6</cp:revision>
  <dcterms:created xsi:type="dcterms:W3CDTF">2016-07-26T00:59:00Z</dcterms:created>
  <dcterms:modified xsi:type="dcterms:W3CDTF">2016-08-05T03:09:00Z</dcterms:modified>
</cp:coreProperties>
</file>